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EE0" w:rsidRPr="00C80695" w:rsidRDefault="003721B4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del w:id="0" w:author="Kornsorn Srikulnath" w:date="2016-07-29T21:18:00Z">
        <w:r w:rsidDel="00B17FF8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upplementary </w:delText>
        </w:r>
      </w:del>
      <w:ins w:id="1" w:author="Kornsorn Srikulnath" w:date="2016-07-29T21:18:00Z">
        <w:r w:rsidR="00B17FF8">
          <w:rPr>
            <w:rFonts w:ascii="Times New Roman" w:hAnsi="Times New Roman" w:cs="Times New Roman"/>
            <w:b/>
            <w:bCs/>
            <w:sz w:val="24"/>
            <w:szCs w:val="24"/>
          </w:rPr>
          <w:t>S2</w:t>
        </w:r>
        <w:bookmarkStart w:id="2" w:name="_GoBack"/>
        <w:bookmarkEnd w:id="2"/>
        <w:r w:rsidR="00B17FF8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del w:id="3" w:author="Kornsorn Srikulnath" w:date="2016-07-29T21:18:00Z">
        <w:r w:rsidDel="00B17FF8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2 </w:delText>
        </w:r>
      </w:del>
      <w:r w:rsidR="00C80695" w:rsidRPr="00C80695">
        <w:rPr>
          <w:rFonts w:ascii="Times New Roman" w:hAnsi="Times New Roman" w:cs="Times New Roman"/>
          <w:sz w:val="24"/>
          <w:szCs w:val="24"/>
        </w:rPr>
        <w:t>Genome view of chromosome copy number variation (CNV) in HN30 cell line.</w:t>
      </w:r>
    </w:p>
    <w:p w:rsidR="00C80695" w:rsidRDefault="00C80695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05"/>
        <w:gridCol w:w="2496"/>
        <w:gridCol w:w="1072"/>
        <w:gridCol w:w="1842"/>
        <w:gridCol w:w="1072"/>
        <w:gridCol w:w="1072"/>
        <w:gridCol w:w="1143"/>
        <w:gridCol w:w="5196"/>
      </w:tblGrid>
      <w:tr w:rsidR="00C80695" w:rsidRPr="00C80695" w:rsidTr="00D75501">
        <w:trPr>
          <w:trHeight w:val="345"/>
        </w:trPr>
        <w:tc>
          <w:tcPr>
            <w:tcW w:w="4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  <w:r w:rsidR="00806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 (</w:t>
            </w:r>
            <w:proofErr w:type="spellStart"/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kb)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band</w:t>
            </w:r>
            <w:proofErr w:type="spellEnd"/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probes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/del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806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6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otations</w:t>
            </w:r>
          </w:p>
        </w:tc>
      </w:tr>
      <w:tr w:rsidR="00C80695" w:rsidRPr="00C80695" w:rsidTr="00D75501">
        <w:trPr>
          <w:trHeight w:val="330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6346492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638329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36.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.70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CNKA, CLCNKB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9074748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92188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22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56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KN2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2541046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213309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8,7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21.1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L11A1, RNPC3, AMY2B…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6744721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67993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3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FHR3, CFHR1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9141608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93012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90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17735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89248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8,8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26.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21.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8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L1, CNTN6, CNTN4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529292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5878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26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.74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442823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65789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26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18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M7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5615568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58705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12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10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DM2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23520161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469857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3,46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21.1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YLK, CCDC14, ROPN1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2447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5329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,4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16.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5.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NF595, ZNF718, ZNF876P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86020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884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16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9.93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HSC2, MIR943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106682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3601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15.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SP90AB2P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9392576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94832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13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.54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GT2B17, UGT2B15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0148989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023015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13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.46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GT2B28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44842588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449052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31.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.88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80247704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04693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,2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34.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35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CRNA00290, MGC45800, MIR1305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2149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63652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6,3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15.3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6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EKHG4B, LRRC14B, CCDC127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40550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9323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,5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15.3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5.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33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PTM1L, SLC6A3, LPCAT1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1538275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461346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,0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13.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.02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5orf22, PDZD2, MIR4279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3617152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381667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14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.55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DIL3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12480515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140956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,6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22.2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22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CC, TSSK1B, YTHDC2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4185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79239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7,8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22.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0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20C, LOC100288524, LOC442497…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4185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1900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,13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22.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22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.02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20C, LOC100288524, LOC442497…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384223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4700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22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K1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751128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9710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2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XPH1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9155395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90950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9,94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21.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2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4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.34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4, NDUFA4, PHF14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4224697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79239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,69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1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PVC1, VSTM2A, SEC61G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1059509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189720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7,9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1.1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31.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3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OC643955, LOC100287704, LOC100287834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8554758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47634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,20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21.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.60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GI2, MIR548M, GNAI1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r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86538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53060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4,6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23.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OC286083, DLGAP2, CLN8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460000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0472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23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SMD1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2241093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24675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23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.98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M66A, DEFB109P1, FAM90A25P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5952011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62410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98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SR1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4193014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900076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,80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21.2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AM28, ADAMDEC1, ADAM7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9258894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93815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11.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AM5P, ADAM3A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5445546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462800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90,83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1.2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24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25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1, XKR4, SBF1P1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2539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86496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8,54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15.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1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4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MYND11, DIP2C, C10orf108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4035598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460912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11.22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1.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D3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10300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153865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1,3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15.5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1.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19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IC8A, SIRT3, PSMD13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4829323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493419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0,1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1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6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48, OR4A16, OR4A15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2636682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29189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14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91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SP15, MON2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6729959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48261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,09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3.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14.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HLH2, C13orf38</w:t>
            </w:r>
            <w:r w:rsidR="00806F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OHLH2, C13orf38…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265142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72875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8,0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1.2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32.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3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11H12, POTEG, POTEM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1616413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16572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21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.25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6371690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65384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32.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IAA0125, ADAM6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6602267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69579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32.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.96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CRNA00226, NCRNA00221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0481702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26985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,2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1.1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11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.61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RC2P3, GOLGA6L6, GOLGA8C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2728154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5494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.23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HGAP44, ELAC2, HS3ST3A1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7751694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579992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23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.41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TC, PTRH2, VMP1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1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7992253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80128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2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806F13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80695"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.67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D6G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2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7778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63126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6,24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13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11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FB125, DEFB126, DEFB127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2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9462044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6294914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3,4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11.21 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13.3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28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G1B, DEFB115, DEFB116...</w:t>
            </w:r>
          </w:p>
        </w:tc>
      </w:tr>
      <w:tr w:rsidR="00C80695" w:rsidRPr="00C80695" w:rsidTr="00D75501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2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747165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97479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11.2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.11E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BX1</w:t>
            </w:r>
          </w:p>
        </w:tc>
      </w:tr>
      <w:tr w:rsidR="00C80695" w:rsidRPr="00C80695" w:rsidTr="00D75501">
        <w:trPr>
          <w:trHeight w:val="330"/>
        </w:trPr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chr2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3056562</w:t>
            </w:r>
            <w:r w:rsidR="00806F13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2322848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q11.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695" w:rsidRPr="00C80695" w:rsidRDefault="00C80695" w:rsidP="00C80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80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R650</w:t>
            </w:r>
          </w:p>
        </w:tc>
      </w:tr>
    </w:tbl>
    <w:p w:rsidR="00DC268E" w:rsidRPr="00D75501" w:rsidRDefault="00D75501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5501">
        <w:rPr>
          <w:rFonts w:ascii="Times New Roman" w:hAnsi="Times New Roman" w:cs="Times New Roman"/>
          <w:color w:val="000000"/>
          <w:sz w:val="24"/>
          <w:szCs w:val="24"/>
        </w:rPr>
        <w:t>NA indicates expression not detectable.</w:t>
      </w:r>
    </w:p>
    <w:sectPr w:rsidR="00DC268E" w:rsidRPr="00D75501" w:rsidSect="00852F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rnsorn Srikulnath">
    <w15:presenceInfo w15:providerId="None" w15:userId="Kornsorn Srikulna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68E"/>
    <w:rsid w:val="003721B4"/>
    <w:rsid w:val="00512FA3"/>
    <w:rsid w:val="00514A9C"/>
    <w:rsid w:val="006A0ABD"/>
    <w:rsid w:val="00714EE0"/>
    <w:rsid w:val="00806F13"/>
    <w:rsid w:val="00852F37"/>
    <w:rsid w:val="0086140B"/>
    <w:rsid w:val="008F178C"/>
    <w:rsid w:val="0094633E"/>
    <w:rsid w:val="00B17FF8"/>
    <w:rsid w:val="00C80695"/>
    <w:rsid w:val="00CA2011"/>
    <w:rsid w:val="00D75501"/>
    <w:rsid w:val="00DC26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CC1396-0A47-41B7-987B-84AC772B4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rnsorn Srikulnath</cp:lastModifiedBy>
  <cp:revision>3</cp:revision>
  <dcterms:created xsi:type="dcterms:W3CDTF">2016-07-29T14:16:00Z</dcterms:created>
  <dcterms:modified xsi:type="dcterms:W3CDTF">2016-07-29T14:18:00Z</dcterms:modified>
</cp:coreProperties>
</file>